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06C9B" w14:textId="5053935E" w:rsidR="003A512F" w:rsidRPr="003E3ACC" w:rsidRDefault="003A512F" w:rsidP="003A512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proofErr w:type="gramStart"/>
      <w:r w:rsidR="00A81B6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3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5F6AF9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</w:t>
      </w:r>
      <w:proofErr w:type="gramEnd"/>
      <w:r w:rsidR="005F6AF9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code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A81B6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2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alysis plus rank analysis</w:t>
      </w:r>
      <w:r w:rsidR="00A81B6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Figure 3 B-E</w:t>
      </w:r>
    </w:p>
    <w:p w14:paraId="5AEF636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  <w:bookmarkStart w:id="0" w:name="_GoBack"/>
      <w:bookmarkEnd w:id="0"/>
    </w:p>
    <w:p w14:paraId="2CC4942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C743EB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969BD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46E56B2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</w:p>
    <w:p w14:paraId="6A4BE3FF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C76960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easure;</w:t>
      </w:r>
    </w:p>
    <w:p w14:paraId="6C65CBE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84C3C74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B7F86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C114C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4616B0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E1515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52F9D2D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1B4FD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13D29F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42C9FE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4BDB5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2A1F5A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01808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ABD9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C916F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829FA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32A92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90D3FA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3E20F33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</w:t>
      </w:r>
    </w:p>
    <w:p w14:paraId="112047B3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6B5E0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029DF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3771DBE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0DECFC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7F493E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F4CACF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1527B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A15A04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0730AE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E36C44" w14:textId="77777777" w:rsidR="0035241C" w:rsidRDefault="0035241C"/>
    <w:sectPr w:rsidR="0035241C" w:rsidSect="00385FF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E81"/>
    <w:rsid w:val="0035241C"/>
    <w:rsid w:val="003A512F"/>
    <w:rsid w:val="005F6AF9"/>
    <w:rsid w:val="007B1E27"/>
    <w:rsid w:val="00A81B6C"/>
    <w:rsid w:val="00D1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2CE4"/>
  <w15:docId w15:val="{887B24C6-D2A5-C844-8B0D-C86D7AC3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3</cp:revision>
  <dcterms:created xsi:type="dcterms:W3CDTF">2019-05-27T23:29:00Z</dcterms:created>
  <dcterms:modified xsi:type="dcterms:W3CDTF">2019-05-29T16:55:00Z</dcterms:modified>
</cp:coreProperties>
</file>